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07FCF" w:rsidRDefault="00A07FCF" w:rsidP="00A07FCF">
      <w:pPr>
        <w:pStyle w:val="Caption"/>
        <w:keepNext/>
      </w:pPr>
    </w:p>
    <w:p w:rsidR="00ED318C" w:rsidRDefault="00ED318C" w:rsidP="00ED318C"/>
    <w:p w:rsidR="00ED318C" w:rsidRPr="00250DFA" w:rsidRDefault="00ED318C" w:rsidP="00ED318C">
      <w:pPr>
        <w:pStyle w:val="Caption"/>
        <w:keepNext/>
        <w:shd w:val="clear" w:color="auto" w:fill="E7E6E6" w:themeFill="background2"/>
        <w:rPr>
          <w:b/>
          <w:bCs/>
          <w:sz w:val="22"/>
          <w:szCs w:val="22"/>
        </w:rPr>
      </w:pPr>
      <w:r w:rsidRPr="001617E1">
        <w:rPr>
          <w:b/>
          <w:bCs/>
          <w:color w:val="C00000"/>
          <w:sz w:val="22"/>
          <w:szCs w:val="22"/>
        </w:rPr>
        <w:t>S</w:t>
      </w:r>
      <w:r>
        <w:rPr>
          <w:b/>
          <w:bCs/>
          <w:color w:val="C00000"/>
          <w:sz w:val="22"/>
          <w:szCs w:val="22"/>
        </w:rPr>
        <w:t>1</w:t>
      </w:r>
      <w:r w:rsidR="00420C2E">
        <w:rPr>
          <w:b/>
          <w:bCs/>
          <w:color w:val="C00000"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>:</w:t>
      </w:r>
      <w:r w:rsidRPr="00250DFA">
        <w:rPr>
          <w:b/>
          <w:bCs/>
          <w:sz w:val="22"/>
          <w:szCs w:val="22"/>
        </w:rPr>
        <w:t xml:space="preserve"> Har</w:t>
      </w:r>
      <w:r>
        <w:rPr>
          <w:b/>
          <w:bCs/>
          <w:sz w:val="22"/>
          <w:szCs w:val="22"/>
        </w:rPr>
        <w:t>mon</w:t>
      </w:r>
      <w:r w:rsidRPr="00250DFA">
        <w:rPr>
          <w:b/>
          <w:bCs/>
          <w:sz w:val="22"/>
          <w:szCs w:val="22"/>
        </w:rPr>
        <w:t xml:space="preserve">isation of regions and facility levels for linking DHS </w:t>
      </w:r>
      <w:r w:rsidR="004369FA">
        <w:rPr>
          <w:b/>
          <w:bCs/>
          <w:sz w:val="22"/>
          <w:szCs w:val="22"/>
        </w:rPr>
        <w:t>and</w:t>
      </w:r>
      <w:r w:rsidRPr="00250DFA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HHFA</w:t>
      </w:r>
      <w:r w:rsidRPr="00250DFA">
        <w:rPr>
          <w:b/>
          <w:bCs/>
          <w:sz w:val="22"/>
          <w:szCs w:val="22"/>
        </w:rPr>
        <w:t xml:space="preserve"> data sets</w:t>
      </w:r>
    </w:p>
    <w:p w:rsidR="00ED318C" w:rsidRDefault="00ED318C" w:rsidP="00ED318C"/>
    <w:p w:rsidR="00ED318C" w:rsidRDefault="00ED318C" w:rsidP="00ED318C"/>
    <w:p w:rsidR="00ED318C" w:rsidRDefault="00ED318C" w:rsidP="00ED318C"/>
    <w:tbl>
      <w:tblPr>
        <w:tblStyle w:val="TableGrid"/>
        <w:tblW w:w="9715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3886"/>
        <w:gridCol w:w="2774"/>
      </w:tblGrid>
      <w:tr w:rsidR="00ED318C" w:rsidRPr="000E1E27" w:rsidTr="00620132">
        <w:trPr>
          <w:trHeight w:val="512"/>
          <w:jc w:val="center"/>
        </w:trPr>
        <w:tc>
          <w:tcPr>
            <w:tcW w:w="3055" w:type="dxa"/>
            <w:shd w:val="clear" w:color="auto" w:fill="BFBFBF" w:themeFill="background1" w:themeFillShade="BF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E101A"/>
                <w:sz w:val="21"/>
                <w:szCs w:val="21"/>
              </w:rPr>
            </w:pPr>
            <w:r w:rsidRPr="005519CB">
              <w:rPr>
                <w:rFonts w:asciiTheme="minorHAnsi" w:hAnsiTheme="minorHAnsi" w:cstheme="minorHAnsi"/>
                <w:b/>
                <w:bCs/>
                <w:color w:val="0E101A"/>
                <w:sz w:val="21"/>
                <w:szCs w:val="21"/>
              </w:rPr>
              <w:t>Harmonized Region category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E101A"/>
                <w:sz w:val="21"/>
                <w:szCs w:val="21"/>
              </w:rPr>
            </w:pPr>
          </w:p>
        </w:tc>
        <w:tc>
          <w:tcPr>
            <w:tcW w:w="3886" w:type="dxa"/>
            <w:shd w:val="clear" w:color="auto" w:fill="BFBFBF" w:themeFill="background1" w:themeFillShade="BF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E101A"/>
                <w:sz w:val="21"/>
                <w:szCs w:val="21"/>
              </w:rPr>
            </w:pPr>
            <w:r w:rsidRPr="005519CB">
              <w:rPr>
                <w:rFonts w:asciiTheme="minorHAnsi" w:hAnsiTheme="minorHAnsi" w:cstheme="minorHAnsi"/>
                <w:b/>
                <w:bCs/>
                <w:color w:val="0E101A"/>
                <w:sz w:val="21"/>
                <w:szCs w:val="21"/>
              </w:rPr>
              <w:t>UDHS region categories</w:t>
            </w:r>
          </w:p>
        </w:tc>
        <w:tc>
          <w:tcPr>
            <w:tcW w:w="2774" w:type="dxa"/>
            <w:shd w:val="clear" w:color="auto" w:fill="BFBFBF" w:themeFill="background1" w:themeFillShade="BF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E101A"/>
                <w:sz w:val="21"/>
                <w:szCs w:val="21"/>
              </w:rPr>
            </w:pPr>
            <w:r w:rsidRPr="005519CB">
              <w:rPr>
                <w:rFonts w:asciiTheme="minorHAnsi" w:hAnsiTheme="minorHAnsi" w:cstheme="minorHAnsi"/>
                <w:b/>
                <w:bCs/>
                <w:color w:val="0E101A"/>
                <w:sz w:val="21"/>
                <w:szCs w:val="21"/>
              </w:rPr>
              <w:t xml:space="preserve">HHFA region categories 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sz w:val="20"/>
              </w:rPr>
            </w:pPr>
            <w:r w:rsidRPr="005519CB">
              <w:rPr>
                <w:rFonts w:ascii="Helvetica Neue" w:hAnsi="Helvetica Neue" w:cs="Arial"/>
                <w:sz w:val="20"/>
              </w:rPr>
              <w:t>Kampala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Kampala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Kampala</w:t>
            </w:r>
          </w:p>
        </w:tc>
      </w:tr>
      <w:tr w:rsidR="00ED318C" w:rsidRPr="000E1E27" w:rsidTr="00620132">
        <w:trPr>
          <w:trHeight w:val="220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sz w:val="20"/>
              </w:rPr>
            </w:pPr>
            <w:r w:rsidRPr="005519CB">
              <w:rPr>
                <w:rFonts w:ascii="Helvetica Neue" w:hAnsi="Helvetica Neue" w:cs="Arial"/>
                <w:sz w:val="20"/>
              </w:rPr>
              <w:t>Central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Buganda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South central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North Central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sz w:val="20"/>
              </w:rPr>
            </w:pPr>
            <w:r w:rsidRPr="005519CB">
              <w:rPr>
                <w:rFonts w:ascii="Helvetica Neue" w:hAnsi="Helvetica Neue" w:cs="Arial"/>
                <w:sz w:val="20"/>
              </w:rPr>
              <w:t>Karamoja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Karamoja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Karamoja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sz w:val="20"/>
              </w:rPr>
            </w:pPr>
            <w:r w:rsidRPr="005519CB">
              <w:rPr>
                <w:rFonts w:ascii="Helvetica Neue" w:hAnsi="Helvetica Neue" w:cs="Arial"/>
                <w:sz w:val="20"/>
              </w:rPr>
              <w:t xml:space="preserve">Mid-North 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Acholi, Lango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Acholi, Lango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sz w:val="20"/>
              </w:rPr>
            </w:pPr>
            <w:r w:rsidRPr="005519CB">
              <w:rPr>
                <w:rFonts w:ascii="Helvetica Neue" w:hAnsi="Helvetica Neue" w:cs="Arial"/>
                <w:sz w:val="20"/>
              </w:rPr>
              <w:t>Mid-East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Busoga, Elgon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Busoga, Bugisu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bCs/>
                <w:sz w:val="20"/>
              </w:rPr>
            </w:pPr>
            <w:r w:rsidRPr="005519CB">
              <w:rPr>
                <w:rFonts w:ascii="Helvetica Neue" w:hAnsi="Helvetica Neue" w:cs="Arial"/>
                <w:bCs/>
                <w:sz w:val="20"/>
              </w:rPr>
              <w:t>North East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Bukedi, Teso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Bukedi, Teso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bCs/>
                <w:sz w:val="20"/>
              </w:rPr>
            </w:pPr>
            <w:r w:rsidRPr="005519CB">
              <w:rPr>
                <w:rFonts w:ascii="Helvetica Neue" w:hAnsi="Helvetica Neue" w:cs="Arial"/>
                <w:bCs/>
                <w:sz w:val="20"/>
              </w:rPr>
              <w:t>Mid-west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Bunyoro, Tooro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Bunyoro, Tooro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bCs/>
                <w:sz w:val="20"/>
              </w:rPr>
            </w:pPr>
            <w:r w:rsidRPr="005519CB">
              <w:rPr>
                <w:rFonts w:ascii="Helvetica Neue" w:hAnsi="Helvetica Neue" w:cs="Arial"/>
                <w:bCs/>
                <w:sz w:val="20"/>
              </w:rPr>
              <w:t>South-West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Ankole, Kigezi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Ankole, Kigezi</w:t>
            </w:r>
          </w:p>
        </w:tc>
      </w:tr>
      <w:tr w:rsidR="00ED318C" w:rsidRPr="000E1E27" w:rsidTr="00620132">
        <w:trPr>
          <w:trHeight w:val="270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rPr>
                <w:rFonts w:ascii="Helvetica Neue" w:hAnsi="Helvetica Neue" w:cs="Arial"/>
                <w:bCs/>
                <w:sz w:val="20"/>
              </w:rPr>
            </w:pPr>
            <w:r w:rsidRPr="005519CB">
              <w:rPr>
                <w:rFonts w:ascii="Helvetica Neue" w:hAnsi="Helvetica Neue" w:cs="Arial"/>
                <w:bCs/>
                <w:sz w:val="20"/>
              </w:rPr>
              <w:t>West Nile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West Nile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 xml:space="preserve">West Nile </w:t>
            </w:r>
          </w:p>
        </w:tc>
      </w:tr>
      <w:tr w:rsidR="00ED318C" w:rsidRPr="000E1E27" w:rsidTr="00620132">
        <w:trPr>
          <w:trHeight w:val="314"/>
          <w:jc w:val="center"/>
        </w:trPr>
        <w:tc>
          <w:tcPr>
            <w:tcW w:w="9715" w:type="dxa"/>
            <w:gridSpan w:val="3"/>
            <w:shd w:val="clear" w:color="auto" w:fill="808080" w:themeFill="background1" w:themeFillShade="80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b/>
                <w:bCs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b/>
                <w:bCs/>
                <w:color w:val="FFFFFF" w:themeColor="background1"/>
                <w:sz w:val="20"/>
              </w:rPr>
              <w:t xml:space="preserve">Health Facility Level </w:t>
            </w:r>
          </w:p>
        </w:tc>
      </w:tr>
      <w:tr w:rsidR="00ED318C" w:rsidRPr="000E1E27" w:rsidTr="00620132">
        <w:trPr>
          <w:trHeight w:val="85"/>
          <w:jc w:val="center"/>
        </w:trPr>
        <w:tc>
          <w:tcPr>
            <w:tcW w:w="3055" w:type="dxa"/>
            <w:shd w:val="clear" w:color="auto" w:fill="BFBFBF" w:themeFill="background1" w:themeFillShade="BF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b/>
                <w:bCs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b/>
                <w:bCs/>
                <w:color w:val="0E101A"/>
                <w:sz w:val="20"/>
              </w:rPr>
              <w:t>Harmonized Facility category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</w:p>
        </w:tc>
        <w:tc>
          <w:tcPr>
            <w:tcW w:w="3886" w:type="dxa"/>
            <w:shd w:val="clear" w:color="auto" w:fill="BFBFBF" w:themeFill="background1" w:themeFillShade="BF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b/>
                <w:bCs/>
                <w:color w:val="0E101A"/>
                <w:sz w:val="20"/>
              </w:rPr>
              <w:t>UDHS facility categories</w:t>
            </w:r>
          </w:p>
        </w:tc>
        <w:tc>
          <w:tcPr>
            <w:tcW w:w="2774" w:type="dxa"/>
            <w:shd w:val="clear" w:color="auto" w:fill="BFBFBF" w:themeFill="background1" w:themeFillShade="BF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b/>
                <w:bCs/>
                <w:color w:val="0E101A"/>
                <w:sz w:val="20"/>
              </w:rPr>
              <w:t>HHFA facility categories</w:t>
            </w:r>
          </w:p>
        </w:tc>
      </w:tr>
      <w:tr w:rsidR="00ED318C" w:rsidRPr="000E1E27" w:rsidTr="00620132">
        <w:trPr>
          <w:trHeight w:val="792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Government hospital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Government hospital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National or Regional referral Hospital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General Hospital</w:t>
            </w:r>
          </w:p>
        </w:tc>
      </w:tr>
      <w:tr w:rsidR="00ED318C" w:rsidRPr="000E1E27" w:rsidTr="00620132">
        <w:trPr>
          <w:trHeight w:val="267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Government Health Centre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Government Health Centre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proofErr w:type="gramStart"/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Other</w:t>
            </w:r>
            <w:proofErr w:type="gramEnd"/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 xml:space="preserve"> Public sector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HCIV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HCIII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HCII</w:t>
            </w:r>
          </w:p>
        </w:tc>
      </w:tr>
      <w:tr w:rsidR="00ED318C" w:rsidRPr="000E1E27" w:rsidTr="00620132">
        <w:trPr>
          <w:trHeight w:val="267"/>
          <w:jc w:val="center"/>
        </w:trPr>
        <w:tc>
          <w:tcPr>
            <w:tcW w:w="3055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 xml:space="preserve">Private Facility </w:t>
            </w:r>
          </w:p>
        </w:tc>
        <w:tc>
          <w:tcPr>
            <w:tcW w:w="3886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Private Hospital/clinic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proofErr w:type="gramStart"/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Other</w:t>
            </w:r>
            <w:proofErr w:type="gramEnd"/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 xml:space="preserve"> private sector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other</w:t>
            </w:r>
          </w:p>
        </w:tc>
        <w:tc>
          <w:tcPr>
            <w:tcW w:w="2774" w:type="dxa"/>
          </w:tcPr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Private health practice</w:t>
            </w:r>
          </w:p>
          <w:p w:rsidR="00ED318C" w:rsidRPr="005519CB" w:rsidRDefault="00ED318C" w:rsidP="00620132">
            <w:pPr>
              <w:pStyle w:val="NormalWeb"/>
              <w:spacing w:before="0" w:beforeAutospacing="0" w:after="0" w:afterAutospacing="0"/>
              <w:rPr>
                <w:rFonts w:ascii="Helvetica Neue" w:hAnsi="Helvetica Neue" w:cstheme="minorHAnsi"/>
                <w:color w:val="0E101A"/>
                <w:sz w:val="20"/>
              </w:rPr>
            </w:pPr>
            <w:r w:rsidRPr="005519CB">
              <w:rPr>
                <w:rFonts w:ascii="Helvetica Neue" w:hAnsi="Helvetica Neue" w:cstheme="minorHAnsi"/>
                <w:color w:val="0E101A"/>
                <w:sz w:val="20"/>
              </w:rPr>
              <w:t>(Private not for Profit, Private for Profit, Non-Governmental Organization, Faith Based Organization)</w:t>
            </w:r>
          </w:p>
        </w:tc>
      </w:tr>
    </w:tbl>
    <w:p w:rsidR="00ED318C" w:rsidRDefault="00ED318C" w:rsidP="00ED318C"/>
    <w:p w:rsidR="00ED318C" w:rsidRPr="00657652" w:rsidRDefault="0055320B" w:rsidP="00ED318C">
      <w:pPr>
        <w:rPr>
          <w:sz w:val="20"/>
          <w:szCs w:val="20"/>
        </w:rPr>
      </w:pPr>
      <w:r w:rsidRPr="00657652">
        <w:rPr>
          <w:sz w:val="20"/>
          <w:szCs w:val="20"/>
        </w:rPr>
        <w:t>HC: Health center</w:t>
      </w:r>
    </w:p>
    <w:p w:rsidR="0055320B" w:rsidRPr="00657652" w:rsidRDefault="0055320B" w:rsidP="00ED318C">
      <w:pPr>
        <w:rPr>
          <w:sz w:val="20"/>
          <w:szCs w:val="20"/>
        </w:rPr>
      </w:pPr>
      <w:r w:rsidRPr="00657652">
        <w:rPr>
          <w:sz w:val="20"/>
          <w:szCs w:val="20"/>
        </w:rPr>
        <w:t>DHS: Demographic Health Survey</w:t>
      </w:r>
    </w:p>
    <w:p w:rsidR="0055320B" w:rsidRDefault="0055320B" w:rsidP="00ED318C">
      <w:pPr>
        <w:rPr>
          <w:sz w:val="20"/>
          <w:szCs w:val="20"/>
        </w:rPr>
      </w:pPr>
      <w:r w:rsidRPr="00657652">
        <w:rPr>
          <w:sz w:val="20"/>
          <w:szCs w:val="20"/>
        </w:rPr>
        <w:t>UDHS: Uganda Demographic Health Survey</w:t>
      </w:r>
    </w:p>
    <w:p w:rsidR="00B73DF4" w:rsidRPr="008B48B4" w:rsidRDefault="00B73DF4" w:rsidP="00B73DF4">
      <w:pPr>
        <w:rPr>
          <w:rFonts w:ascii="Calibri" w:eastAsia="Calibri" w:hAnsi="Calibri" w:cs="Times New Roman"/>
          <w:sz w:val="20"/>
          <w:szCs w:val="20"/>
        </w:rPr>
      </w:pPr>
      <w:r w:rsidRPr="008B48B4">
        <w:rPr>
          <w:rFonts w:ascii="Calibri" w:eastAsia="Calibri" w:hAnsi="Calibri" w:cs="Times New Roman"/>
          <w:sz w:val="20"/>
          <w:szCs w:val="20"/>
        </w:rPr>
        <w:t>HHFA</w:t>
      </w:r>
      <w:r>
        <w:rPr>
          <w:rFonts w:ascii="Calibri" w:eastAsia="Calibri" w:hAnsi="Calibri" w:cs="Times New Roman"/>
          <w:sz w:val="20"/>
          <w:szCs w:val="20"/>
        </w:rPr>
        <w:t>:</w:t>
      </w:r>
      <w:r w:rsidRPr="008B48B4">
        <w:rPr>
          <w:sz w:val="20"/>
          <w:szCs w:val="20"/>
        </w:rPr>
        <w:t xml:space="preserve"> </w:t>
      </w:r>
      <w:r w:rsidRPr="008B48B4">
        <w:rPr>
          <w:rFonts w:ascii="Calibri" w:eastAsia="Calibri" w:hAnsi="Calibri" w:cs="Times New Roman"/>
          <w:sz w:val="20"/>
          <w:szCs w:val="20"/>
        </w:rPr>
        <w:t>Harmonized Health Facility Assessment</w:t>
      </w:r>
    </w:p>
    <w:p w:rsidR="00B73DF4" w:rsidRPr="00657652" w:rsidRDefault="00B73DF4" w:rsidP="00ED318C">
      <w:pPr>
        <w:rPr>
          <w:sz w:val="20"/>
          <w:szCs w:val="20"/>
        </w:rPr>
      </w:pPr>
    </w:p>
    <w:p w:rsidR="00ED318C" w:rsidRDefault="00ED318C" w:rsidP="00ED318C"/>
    <w:p w:rsidR="00ED318C" w:rsidRDefault="00ED318C" w:rsidP="00ED318C"/>
    <w:p w:rsidR="00ED318C" w:rsidRDefault="00ED318C" w:rsidP="00ED318C"/>
    <w:p w:rsidR="00ED318C" w:rsidRDefault="00ED318C" w:rsidP="00ED318C"/>
    <w:p w:rsidR="00ED318C" w:rsidRDefault="00ED318C" w:rsidP="00ED318C"/>
    <w:p w:rsidR="00ED318C" w:rsidRDefault="00ED318C" w:rsidP="00ED318C"/>
    <w:p w:rsidR="00ED318C" w:rsidRDefault="00ED318C" w:rsidP="00ED318C"/>
    <w:p w:rsidR="00ED318C" w:rsidRDefault="00ED318C" w:rsidP="00ED318C"/>
    <w:p w:rsidR="00ED318C" w:rsidRDefault="00ED318C" w:rsidP="00ED318C"/>
    <w:p w:rsidR="00AD0582" w:rsidRDefault="00AD0582" w:rsidP="00A07FCF">
      <w:pPr>
        <w:sectPr w:rsidR="00AD0582" w:rsidSect="00AD0582">
          <w:pgSz w:w="11782" w:h="16658"/>
          <w:pgMar w:top="720" w:right="720" w:bottom="720" w:left="720" w:header="709" w:footer="709" w:gutter="0"/>
          <w:cols w:space="708"/>
          <w:docGrid w:linePitch="360"/>
        </w:sectPr>
      </w:pPr>
    </w:p>
    <w:p w:rsidR="00B06671" w:rsidRPr="00B06671" w:rsidRDefault="00B06671" w:rsidP="00B06671">
      <w:pPr>
        <w:tabs>
          <w:tab w:val="left" w:pos="1100"/>
        </w:tabs>
      </w:pPr>
    </w:p>
    <w:sectPr w:rsidR="00B06671" w:rsidRPr="00B06671" w:rsidSect="00E619D8">
      <w:type w:val="continuous"/>
      <w:pgSz w:w="11782" w:h="1665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702D2" w:rsidRDefault="00B702D2" w:rsidP="007C7C1F">
      <w:r>
        <w:separator/>
      </w:r>
    </w:p>
  </w:endnote>
  <w:endnote w:type="continuationSeparator" w:id="0">
    <w:p w:rsidR="00B702D2" w:rsidRDefault="00B702D2" w:rsidP="007C7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702D2" w:rsidRDefault="00B702D2" w:rsidP="007C7C1F">
      <w:r>
        <w:separator/>
      </w:r>
    </w:p>
  </w:footnote>
  <w:footnote w:type="continuationSeparator" w:id="0">
    <w:p w:rsidR="00B702D2" w:rsidRDefault="00B702D2" w:rsidP="007C7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2347B"/>
    <w:multiLevelType w:val="hybridMultilevel"/>
    <w:tmpl w:val="443C3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75F48"/>
    <w:multiLevelType w:val="hybridMultilevel"/>
    <w:tmpl w:val="84809368"/>
    <w:lvl w:ilvl="0" w:tplc="D8ACEE1E">
      <w:start w:val="4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548D8"/>
    <w:multiLevelType w:val="hybridMultilevel"/>
    <w:tmpl w:val="2DC448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334D4"/>
    <w:multiLevelType w:val="multilevel"/>
    <w:tmpl w:val="EF0E85E8"/>
    <w:lvl w:ilvl="0">
      <w:start w:val="1"/>
      <w:numFmt w:val="decimal"/>
      <w:lvlText w:val="(%1.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FEC5700"/>
    <w:multiLevelType w:val="hybridMultilevel"/>
    <w:tmpl w:val="A2B69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DA0952"/>
    <w:multiLevelType w:val="hybridMultilevel"/>
    <w:tmpl w:val="63485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E0803"/>
    <w:multiLevelType w:val="multilevel"/>
    <w:tmpl w:val="0FEE8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802E6F"/>
    <w:multiLevelType w:val="hybridMultilevel"/>
    <w:tmpl w:val="CA2EF786"/>
    <w:lvl w:ilvl="0" w:tplc="3C7CB08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521A58"/>
    <w:multiLevelType w:val="hybridMultilevel"/>
    <w:tmpl w:val="BD0868D0"/>
    <w:lvl w:ilvl="0" w:tplc="6CCEB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1C3B5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1A06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BF4B6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3C1B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6168F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FBA87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82B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4827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460236"/>
    <w:multiLevelType w:val="hybridMultilevel"/>
    <w:tmpl w:val="F5D0B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584828"/>
    <w:multiLevelType w:val="hybridMultilevel"/>
    <w:tmpl w:val="F28CA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F308EE"/>
    <w:multiLevelType w:val="hybridMultilevel"/>
    <w:tmpl w:val="334667BC"/>
    <w:lvl w:ilvl="0" w:tplc="079A13EC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b/>
        <w:color w:val="0E101A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A52E26"/>
    <w:multiLevelType w:val="multilevel"/>
    <w:tmpl w:val="634A7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B174B0D"/>
    <w:multiLevelType w:val="hybridMultilevel"/>
    <w:tmpl w:val="FCFE6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CC6A76"/>
    <w:multiLevelType w:val="hybridMultilevel"/>
    <w:tmpl w:val="039E4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676081"/>
    <w:multiLevelType w:val="hybridMultilevel"/>
    <w:tmpl w:val="F614E79A"/>
    <w:lvl w:ilvl="0" w:tplc="EC9003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B532BE"/>
    <w:multiLevelType w:val="multilevel"/>
    <w:tmpl w:val="70B532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944D33"/>
    <w:multiLevelType w:val="hybridMultilevel"/>
    <w:tmpl w:val="52829B9A"/>
    <w:lvl w:ilvl="0" w:tplc="2AC2C064">
      <w:start w:val="9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F504F5"/>
    <w:multiLevelType w:val="hybridMultilevel"/>
    <w:tmpl w:val="93D4ACFE"/>
    <w:lvl w:ilvl="0" w:tplc="2510571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26252315">
    <w:abstractNumId w:val="4"/>
  </w:num>
  <w:num w:numId="2" w16cid:durableId="339741874">
    <w:abstractNumId w:val="13"/>
  </w:num>
  <w:num w:numId="3" w16cid:durableId="2038848859">
    <w:abstractNumId w:val="0"/>
  </w:num>
  <w:num w:numId="4" w16cid:durableId="1105812636">
    <w:abstractNumId w:val="10"/>
  </w:num>
  <w:num w:numId="5" w16cid:durableId="1936204196">
    <w:abstractNumId w:val="9"/>
  </w:num>
  <w:num w:numId="6" w16cid:durableId="1679766425">
    <w:abstractNumId w:val="5"/>
  </w:num>
  <w:num w:numId="7" w16cid:durableId="1425884407">
    <w:abstractNumId w:val="15"/>
  </w:num>
  <w:num w:numId="8" w16cid:durableId="494493555">
    <w:abstractNumId w:val="7"/>
  </w:num>
  <w:num w:numId="9" w16cid:durableId="1119492708">
    <w:abstractNumId w:val="8"/>
  </w:num>
  <w:num w:numId="10" w16cid:durableId="372121389">
    <w:abstractNumId w:val="18"/>
  </w:num>
  <w:num w:numId="11" w16cid:durableId="563444013">
    <w:abstractNumId w:val="3"/>
  </w:num>
  <w:num w:numId="12" w16cid:durableId="648093452">
    <w:abstractNumId w:val="14"/>
  </w:num>
  <w:num w:numId="13" w16cid:durableId="462499219">
    <w:abstractNumId w:val="6"/>
  </w:num>
  <w:num w:numId="14" w16cid:durableId="1460493976">
    <w:abstractNumId w:val="11"/>
  </w:num>
  <w:num w:numId="15" w16cid:durableId="93675314">
    <w:abstractNumId w:val="2"/>
  </w:num>
  <w:num w:numId="16" w16cid:durableId="113240895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5862312">
    <w:abstractNumId w:val="16"/>
  </w:num>
  <w:num w:numId="18" w16cid:durableId="1421757155">
    <w:abstractNumId w:val="1"/>
  </w:num>
  <w:num w:numId="19" w16cid:durableId="258833742">
    <w:abstractNumId w:val="17"/>
  </w:num>
  <w:num w:numId="20" w16cid:durableId="161004557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69"/>
    <w:rsid w:val="00010EFF"/>
    <w:rsid w:val="000110F7"/>
    <w:rsid w:val="00014C10"/>
    <w:rsid w:val="000203CA"/>
    <w:rsid w:val="00023738"/>
    <w:rsid w:val="00025204"/>
    <w:rsid w:val="000262F2"/>
    <w:rsid w:val="00026BC1"/>
    <w:rsid w:val="00026CB6"/>
    <w:rsid w:val="00030094"/>
    <w:rsid w:val="00031BF0"/>
    <w:rsid w:val="00034D15"/>
    <w:rsid w:val="00037651"/>
    <w:rsid w:val="00045982"/>
    <w:rsid w:val="00052713"/>
    <w:rsid w:val="00061DF9"/>
    <w:rsid w:val="00071F7E"/>
    <w:rsid w:val="000818E4"/>
    <w:rsid w:val="0009500B"/>
    <w:rsid w:val="00095271"/>
    <w:rsid w:val="000A171C"/>
    <w:rsid w:val="000A1E2C"/>
    <w:rsid w:val="000B51DB"/>
    <w:rsid w:val="000B63B0"/>
    <w:rsid w:val="000B68C9"/>
    <w:rsid w:val="000C0C69"/>
    <w:rsid w:val="000C7F71"/>
    <w:rsid w:val="000D0B9F"/>
    <w:rsid w:val="000D1D74"/>
    <w:rsid w:val="000D6F28"/>
    <w:rsid w:val="000D786E"/>
    <w:rsid w:val="000E2C69"/>
    <w:rsid w:val="000F54D6"/>
    <w:rsid w:val="000F5534"/>
    <w:rsid w:val="000F64EA"/>
    <w:rsid w:val="00105836"/>
    <w:rsid w:val="001061C2"/>
    <w:rsid w:val="0011178F"/>
    <w:rsid w:val="00114073"/>
    <w:rsid w:val="00121C3A"/>
    <w:rsid w:val="00130646"/>
    <w:rsid w:val="00130D8E"/>
    <w:rsid w:val="00133C32"/>
    <w:rsid w:val="001349C1"/>
    <w:rsid w:val="001404CA"/>
    <w:rsid w:val="0014313E"/>
    <w:rsid w:val="00150A28"/>
    <w:rsid w:val="00153C73"/>
    <w:rsid w:val="00160F36"/>
    <w:rsid w:val="001617E1"/>
    <w:rsid w:val="00164C10"/>
    <w:rsid w:val="00171B8C"/>
    <w:rsid w:val="001735DA"/>
    <w:rsid w:val="00176C5B"/>
    <w:rsid w:val="001777CE"/>
    <w:rsid w:val="001962D7"/>
    <w:rsid w:val="001A0530"/>
    <w:rsid w:val="001A33C9"/>
    <w:rsid w:val="001B1A2C"/>
    <w:rsid w:val="001B3816"/>
    <w:rsid w:val="001C2A70"/>
    <w:rsid w:val="001C4013"/>
    <w:rsid w:val="001C74DA"/>
    <w:rsid w:val="001C7EF0"/>
    <w:rsid w:val="001D1570"/>
    <w:rsid w:val="001D2609"/>
    <w:rsid w:val="001E1CC7"/>
    <w:rsid w:val="001E4D6C"/>
    <w:rsid w:val="001E652D"/>
    <w:rsid w:val="001F3C39"/>
    <w:rsid w:val="001F5F6C"/>
    <w:rsid w:val="00205204"/>
    <w:rsid w:val="002070FF"/>
    <w:rsid w:val="00211323"/>
    <w:rsid w:val="00213DD4"/>
    <w:rsid w:val="002255CD"/>
    <w:rsid w:val="002365B3"/>
    <w:rsid w:val="00240687"/>
    <w:rsid w:val="00250DFA"/>
    <w:rsid w:val="0025281B"/>
    <w:rsid w:val="00255468"/>
    <w:rsid w:val="00257167"/>
    <w:rsid w:val="00260ADD"/>
    <w:rsid w:val="00260E3B"/>
    <w:rsid w:val="00261D04"/>
    <w:rsid w:val="00265439"/>
    <w:rsid w:val="00267668"/>
    <w:rsid w:val="00271515"/>
    <w:rsid w:val="00273C4C"/>
    <w:rsid w:val="00282FBD"/>
    <w:rsid w:val="00284E5E"/>
    <w:rsid w:val="002858C7"/>
    <w:rsid w:val="00292EB9"/>
    <w:rsid w:val="00296A3D"/>
    <w:rsid w:val="00297984"/>
    <w:rsid w:val="002A0DAB"/>
    <w:rsid w:val="002A17F9"/>
    <w:rsid w:val="002A3377"/>
    <w:rsid w:val="002A5247"/>
    <w:rsid w:val="002B3924"/>
    <w:rsid w:val="002B4B97"/>
    <w:rsid w:val="002B7CF9"/>
    <w:rsid w:val="002C03BB"/>
    <w:rsid w:val="002C089D"/>
    <w:rsid w:val="002C0E61"/>
    <w:rsid w:val="002C7430"/>
    <w:rsid w:val="002D11BF"/>
    <w:rsid w:val="002D6450"/>
    <w:rsid w:val="002E281C"/>
    <w:rsid w:val="002E4711"/>
    <w:rsid w:val="002E6245"/>
    <w:rsid w:val="002E72D0"/>
    <w:rsid w:val="002F0EF5"/>
    <w:rsid w:val="002F0F29"/>
    <w:rsid w:val="002F3E12"/>
    <w:rsid w:val="00303F0E"/>
    <w:rsid w:val="0030763B"/>
    <w:rsid w:val="00312211"/>
    <w:rsid w:val="00315D05"/>
    <w:rsid w:val="00320E86"/>
    <w:rsid w:val="00321E00"/>
    <w:rsid w:val="003238DE"/>
    <w:rsid w:val="00330AC2"/>
    <w:rsid w:val="00334CA3"/>
    <w:rsid w:val="00337DA8"/>
    <w:rsid w:val="00337E91"/>
    <w:rsid w:val="00346B5C"/>
    <w:rsid w:val="00347DAA"/>
    <w:rsid w:val="00354C88"/>
    <w:rsid w:val="0035577C"/>
    <w:rsid w:val="00355C15"/>
    <w:rsid w:val="00357A44"/>
    <w:rsid w:val="00361250"/>
    <w:rsid w:val="00363E14"/>
    <w:rsid w:val="00364667"/>
    <w:rsid w:val="00370746"/>
    <w:rsid w:val="00377081"/>
    <w:rsid w:val="00393B11"/>
    <w:rsid w:val="003A0168"/>
    <w:rsid w:val="003A18E1"/>
    <w:rsid w:val="003A68C0"/>
    <w:rsid w:val="003B5D78"/>
    <w:rsid w:val="003C3498"/>
    <w:rsid w:val="003C4CE8"/>
    <w:rsid w:val="003C5208"/>
    <w:rsid w:val="003C6125"/>
    <w:rsid w:val="003C6390"/>
    <w:rsid w:val="003C70D9"/>
    <w:rsid w:val="003D1617"/>
    <w:rsid w:val="003D1B53"/>
    <w:rsid w:val="003F2653"/>
    <w:rsid w:val="003F4486"/>
    <w:rsid w:val="003F5361"/>
    <w:rsid w:val="003F6043"/>
    <w:rsid w:val="003F7D59"/>
    <w:rsid w:val="00411053"/>
    <w:rsid w:val="00412A5A"/>
    <w:rsid w:val="004131B4"/>
    <w:rsid w:val="0041321A"/>
    <w:rsid w:val="00416BD7"/>
    <w:rsid w:val="0041768E"/>
    <w:rsid w:val="00420C2E"/>
    <w:rsid w:val="00422A80"/>
    <w:rsid w:val="00422ABA"/>
    <w:rsid w:val="004249B9"/>
    <w:rsid w:val="00430DB3"/>
    <w:rsid w:val="0043208F"/>
    <w:rsid w:val="004338E9"/>
    <w:rsid w:val="00433C45"/>
    <w:rsid w:val="004369FA"/>
    <w:rsid w:val="00437E68"/>
    <w:rsid w:val="004409A0"/>
    <w:rsid w:val="0044440F"/>
    <w:rsid w:val="00451608"/>
    <w:rsid w:val="004534EA"/>
    <w:rsid w:val="00454C1F"/>
    <w:rsid w:val="004623D1"/>
    <w:rsid w:val="00462C83"/>
    <w:rsid w:val="0046305C"/>
    <w:rsid w:val="00465CF8"/>
    <w:rsid w:val="004662D8"/>
    <w:rsid w:val="00472500"/>
    <w:rsid w:val="00474113"/>
    <w:rsid w:val="00477A00"/>
    <w:rsid w:val="0048440C"/>
    <w:rsid w:val="004858A5"/>
    <w:rsid w:val="0048765E"/>
    <w:rsid w:val="004973C3"/>
    <w:rsid w:val="004A0879"/>
    <w:rsid w:val="004A119F"/>
    <w:rsid w:val="004A4CE7"/>
    <w:rsid w:val="004A5793"/>
    <w:rsid w:val="004B1332"/>
    <w:rsid w:val="004B271B"/>
    <w:rsid w:val="004B5AAA"/>
    <w:rsid w:val="004B7418"/>
    <w:rsid w:val="004C00A6"/>
    <w:rsid w:val="004C3175"/>
    <w:rsid w:val="004C719B"/>
    <w:rsid w:val="004D3A4E"/>
    <w:rsid w:val="004D798D"/>
    <w:rsid w:val="004E09CB"/>
    <w:rsid w:val="004F1BB1"/>
    <w:rsid w:val="004F296A"/>
    <w:rsid w:val="004F2E76"/>
    <w:rsid w:val="004F3A35"/>
    <w:rsid w:val="004F5D49"/>
    <w:rsid w:val="00503A80"/>
    <w:rsid w:val="00510D5C"/>
    <w:rsid w:val="005150D1"/>
    <w:rsid w:val="0052446F"/>
    <w:rsid w:val="00526D35"/>
    <w:rsid w:val="005417B0"/>
    <w:rsid w:val="00542A05"/>
    <w:rsid w:val="0054563B"/>
    <w:rsid w:val="00546C61"/>
    <w:rsid w:val="00546D27"/>
    <w:rsid w:val="005519CB"/>
    <w:rsid w:val="00552696"/>
    <w:rsid w:val="0055298C"/>
    <w:rsid w:val="0055320B"/>
    <w:rsid w:val="005562D5"/>
    <w:rsid w:val="005643B0"/>
    <w:rsid w:val="00566AC9"/>
    <w:rsid w:val="00567337"/>
    <w:rsid w:val="00572051"/>
    <w:rsid w:val="00577CC0"/>
    <w:rsid w:val="00581FD3"/>
    <w:rsid w:val="00583ED0"/>
    <w:rsid w:val="00584104"/>
    <w:rsid w:val="005915F7"/>
    <w:rsid w:val="00597383"/>
    <w:rsid w:val="005A0E99"/>
    <w:rsid w:val="005A317E"/>
    <w:rsid w:val="005B0FB0"/>
    <w:rsid w:val="005B1BF7"/>
    <w:rsid w:val="005B6F79"/>
    <w:rsid w:val="005C0D73"/>
    <w:rsid w:val="005C23B3"/>
    <w:rsid w:val="005C264F"/>
    <w:rsid w:val="005C4FCA"/>
    <w:rsid w:val="005D3E87"/>
    <w:rsid w:val="005D5450"/>
    <w:rsid w:val="005E0F68"/>
    <w:rsid w:val="005E74BE"/>
    <w:rsid w:val="005F2FAE"/>
    <w:rsid w:val="005F6280"/>
    <w:rsid w:val="005F7C49"/>
    <w:rsid w:val="006008AA"/>
    <w:rsid w:val="00600A59"/>
    <w:rsid w:val="00620855"/>
    <w:rsid w:val="0062166F"/>
    <w:rsid w:val="0063444C"/>
    <w:rsid w:val="00636592"/>
    <w:rsid w:val="00641284"/>
    <w:rsid w:val="00641A94"/>
    <w:rsid w:val="00642247"/>
    <w:rsid w:val="006500F2"/>
    <w:rsid w:val="00650E91"/>
    <w:rsid w:val="00652221"/>
    <w:rsid w:val="006547BE"/>
    <w:rsid w:val="00654E98"/>
    <w:rsid w:val="00657652"/>
    <w:rsid w:val="00657AC7"/>
    <w:rsid w:val="00657E09"/>
    <w:rsid w:val="006603EE"/>
    <w:rsid w:val="00666111"/>
    <w:rsid w:val="00666532"/>
    <w:rsid w:val="00676806"/>
    <w:rsid w:val="00680309"/>
    <w:rsid w:val="00680CF0"/>
    <w:rsid w:val="00681195"/>
    <w:rsid w:val="0068515C"/>
    <w:rsid w:val="006957F8"/>
    <w:rsid w:val="006A1D6D"/>
    <w:rsid w:val="006A40E9"/>
    <w:rsid w:val="006A4274"/>
    <w:rsid w:val="006B1255"/>
    <w:rsid w:val="006B290D"/>
    <w:rsid w:val="006B7297"/>
    <w:rsid w:val="006B7889"/>
    <w:rsid w:val="006C0C5B"/>
    <w:rsid w:val="006C3D58"/>
    <w:rsid w:val="006C4A71"/>
    <w:rsid w:val="006D3436"/>
    <w:rsid w:val="006D636F"/>
    <w:rsid w:val="006E392C"/>
    <w:rsid w:val="006F2447"/>
    <w:rsid w:val="006F4546"/>
    <w:rsid w:val="007126A7"/>
    <w:rsid w:val="007131B1"/>
    <w:rsid w:val="00720E6B"/>
    <w:rsid w:val="007211B4"/>
    <w:rsid w:val="00724911"/>
    <w:rsid w:val="00726FE9"/>
    <w:rsid w:val="00734B71"/>
    <w:rsid w:val="007365C7"/>
    <w:rsid w:val="007414DD"/>
    <w:rsid w:val="00745C0F"/>
    <w:rsid w:val="00745F29"/>
    <w:rsid w:val="00746741"/>
    <w:rsid w:val="00747D8D"/>
    <w:rsid w:val="00750665"/>
    <w:rsid w:val="00752069"/>
    <w:rsid w:val="00752755"/>
    <w:rsid w:val="00757FD4"/>
    <w:rsid w:val="007618FD"/>
    <w:rsid w:val="00763577"/>
    <w:rsid w:val="00764490"/>
    <w:rsid w:val="0077124E"/>
    <w:rsid w:val="007712BA"/>
    <w:rsid w:val="00781478"/>
    <w:rsid w:val="00781EA6"/>
    <w:rsid w:val="007820B7"/>
    <w:rsid w:val="00783B07"/>
    <w:rsid w:val="007856D9"/>
    <w:rsid w:val="00787954"/>
    <w:rsid w:val="00793E7B"/>
    <w:rsid w:val="007A5B06"/>
    <w:rsid w:val="007A7466"/>
    <w:rsid w:val="007A7E40"/>
    <w:rsid w:val="007B54B6"/>
    <w:rsid w:val="007B72A0"/>
    <w:rsid w:val="007C071E"/>
    <w:rsid w:val="007C0871"/>
    <w:rsid w:val="007C3D83"/>
    <w:rsid w:val="007C4095"/>
    <w:rsid w:val="007C71B5"/>
    <w:rsid w:val="007C7C1F"/>
    <w:rsid w:val="007D2CA7"/>
    <w:rsid w:val="007D6361"/>
    <w:rsid w:val="007F7872"/>
    <w:rsid w:val="00800E51"/>
    <w:rsid w:val="0080503E"/>
    <w:rsid w:val="00810171"/>
    <w:rsid w:val="00813B9C"/>
    <w:rsid w:val="00816412"/>
    <w:rsid w:val="00821FB5"/>
    <w:rsid w:val="008227AD"/>
    <w:rsid w:val="00822ED8"/>
    <w:rsid w:val="00823F1D"/>
    <w:rsid w:val="00832CC8"/>
    <w:rsid w:val="008407F0"/>
    <w:rsid w:val="008572CC"/>
    <w:rsid w:val="008607B4"/>
    <w:rsid w:val="00864182"/>
    <w:rsid w:val="00867A1F"/>
    <w:rsid w:val="00873088"/>
    <w:rsid w:val="008778F0"/>
    <w:rsid w:val="00881CB9"/>
    <w:rsid w:val="00882324"/>
    <w:rsid w:val="0088389B"/>
    <w:rsid w:val="0088667C"/>
    <w:rsid w:val="0088794E"/>
    <w:rsid w:val="00890A24"/>
    <w:rsid w:val="008A475B"/>
    <w:rsid w:val="008A6236"/>
    <w:rsid w:val="008A7D94"/>
    <w:rsid w:val="008B2542"/>
    <w:rsid w:val="008B599F"/>
    <w:rsid w:val="008C130B"/>
    <w:rsid w:val="008C46AA"/>
    <w:rsid w:val="008C639F"/>
    <w:rsid w:val="008C6477"/>
    <w:rsid w:val="008C6DF8"/>
    <w:rsid w:val="008D5E57"/>
    <w:rsid w:val="008D6C0D"/>
    <w:rsid w:val="008E309D"/>
    <w:rsid w:val="008E649F"/>
    <w:rsid w:val="008F2392"/>
    <w:rsid w:val="008F2B2A"/>
    <w:rsid w:val="008F6BBD"/>
    <w:rsid w:val="008F7D6E"/>
    <w:rsid w:val="009006C7"/>
    <w:rsid w:val="00906D4F"/>
    <w:rsid w:val="009150D3"/>
    <w:rsid w:val="00920409"/>
    <w:rsid w:val="009206AD"/>
    <w:rsid w:val="00923D1E"/>
    <w:rsid w:val="00937889"/>
    <w:rsid w:val="00940739"/>
    <w:rsid w:val="0094118C"/>
    <w:rsid w:val="00943DEE"/>
    <w:rsid w:val="00944814"/>
    <w:rsid w:val="009534D9"/>
    <w:rsid w:val="00954931"/>
    <w:rsid w:val="00961FD5"/>
    <w:rsid w:val="00974F14"/>
    <w:rsid w:val="009761AC"/>
    <w:rsid w:val="00985A24"/>
    <w:rsid w:val="009874B8"/>
    <w:rsid w:val="009879AE"/>
    <w:rsid w:val="009909B4"/>
    <w:rsid w:val="00993A47"/>
    <w:rsid w:val="009953B0"/>
    <w:rsid w:val="009A0EDD"/>
    <w:rsid w:val="009A1068"/>
    <w:rsid w:val="009A5499"/>
    <w:rsid w:val="009A784E"/>
    <w:rsid w:val="009B129A"/>
    <w:rsid w:val="009B4265"/>
    <w:rsid w:val="009C0367"/>
    <w:rsid w:val="009C58AB"/>
    <w:rsid w:val="009D2794"/>
    <w:rsid w:val="009D56D9"/>
    <w:rsid w:val="009E0B25"/>
    <w:rsid w:val="009F1571"/>
    <w:rsid w:val="009F4531"/>
    <w:rsid w:val="009F4AD0"/>
    <w:rsid w:val="00A07046"/>
    <w:rsid w:val="00A07568"/>
    <w:rsid w:val="00A07FCF"/>
    <w:rsid w:val="00A1243D"/>
    <w:rsid w:val="00A20E07"/>
    <w:rsid w:val="00A32B66"/>
    <w:rsid w:val="00A35791"/>
    <w:rsid w:val="00A412C6"/>
    <w:rsid w:val="00A41D98"/>
    <w:rsid w:val="00A420BB"/>
    <w:rsid w:val="00A42670"/>
    <w:rsid w:val="00A515FF"/>
    <w:rsid w:val="00A52B4D"/>
    <w:rsid w:val="00A553F6"/>
    <w:rsid w:val="00A55E0E"/>
    <w:rsid w:val="00A57006"/>
    <w:rsid w:val="00A60DF1"/>
    <w:rsid w:val="00A763F4"/>
    <w:rsid w:val="00A83CA6"/>
    <w:rsid w:val="00A876FD"/>
    <w:rsid w:val="00AA0159"/>
    <w:rsid w:val="00AA3446"/>
    <w:rsid w:val="00AA46AE"/>
    <w:rsid w:val="00AA5B75"/>
    <w:rsid w:val="00AB0EBE"/>
    <w:rsid w:val="00AB5CF5"/>
    <w:rsid w:val="00AD0582"/>
    <w:rsid w:val="00AD505E"/>
    <w:rsid w:val="00AE0964"/>
    <w:rsid w:val="00AF649E"/>
    <w:rsid w:val="00AF7686"/>
    <w:rsid w:val="00B03FD3"/>
    <w:rsid w:val="00B06671"/>
    <w:rsid w:val="00B10D54"/>
    <w:rsid w:val="00B14709"/>
    <w:rsid w:val="00B207FA"/>
    <w:rsid w:val="00B22030"/>
    <w:rsid w:val="00B3047F"/>
    <w:rsid w:val="00B30690"/>
    <w:rsid w:val="00B34412"/>
    <w:rsid w:val="00B44248"/>
    <w:rsid w:val="00B44810"/>
    <w:rsid w:val="00B577BE"/>
    <w:rsid w:val="00B608EC"/>
    <w:rsid w:val="00B6483F"/>
    <w:rsid w:val="00B6557F"/>
    <w:rsid w:val="00B65E8D"/>
    <w:rsid w:val="00B67A95"/>
    <w:rsid w:val="00B702D2"/>
    <w:rsid w:val="00B70362"/>
    <w:rsid w:val="00B72FC1"/>
    <w:rsid w:val="00B73DF4"/>
    <w:rsid w:val="00B7466B"/>
    <w:rsid w:val="00B77D94"/>
    <w:rsid w:val="00B77F39"/>
    <w:rsid w:val="00B826CD"/>
    <w:rsid w:val="00B8420D"/>
    <w:rsid w:val="00B90E45"/>
    <w:rsid w:val="00B91695"/>
    <w:rsid w:val="00B952FA"/>
    <w:rsid w:val="00B958C1"/>
    <w:rsid w:val="00BB5138"/>
    <w:rsid w:val="00BB6EE3"/>
    <w:rsid w:val="00BC17DC"/>
    <w:rsid w:val="00BC3FEF"/>
    <w:rsid w:val="00BC408F"/>
    <w:rsid w:val="00BE48A0"/>
    <w:rsid w:val="00BF27E9"/>
    <w:rsid w:val="00C02F2C"/>
    <w:rsid w:val="00C2025F"/>
    <w:rsid w:val="00C215CE"/>
    <w:rsid w:val="00C24F2F"/>
    <w:rsid w:val="00C264BC"/>
    <w:rsid w:val="00C3150D"/>
    <w:rsid w:val="00C31FF1"/>
    <w:rsid w:val="00C3692E"/>
    <w:rsid w:val="00C40DE0"/>
    <w:rsid w:val="00C42023"/>
    <w:rsid w:val="00C43CEF"/>
    <w:rsid w:val="00C4644B"/>
    <w:rsid w:val="00C5344A"/>
    <w:rsid w:val="00C55805"/>
    <w:rsid w:val="00C571B3"/>
    <w:rsid w:val="00C5743B"/>
    <w:rsid w:val="00C71C9E"/>
    <w:rsid w:val="00C72B96"/>
    <w:rsid w:val="00C7538B"/>
    <w:rsid w:val="00C75C9A"/>
    <w:rsid w:val="00C77758"/>
    <w:rsid w:val="00C862A9"/>
    <w:rsid w:val="00C90E75"/>
    <w:rsid w:val="00C911F4"/>
    <w:rsid w:val="00C9341D"/>
    <w:rsid w:val="00C94618"/>
    <w:rsid w:val="00C95436"/>
    <w:rsid w:val="00C97E59"/>
    <w:rsid w:val="00CA00BC"/>
    <w:rsid w:val="00CA3EDC"/>
    <w:rsid w:val="00CA5A5C"/>
    <w:rsid w:val="00CA62BE"/>
    <w:rsid w:val="00CA71F1"/>
    <w:rsid w:val="00CB3078"/>
    <w:rsid w:val="00CB406A"/>
    <w:rsid w:val="00CB470A"/>
    <w:rsid w:val="00CB6709"/>
    <w:rsid w:val="00CC092C"/>
    <w:rsid w:val="00CC6D74"/>
    <w:rsid w:val="00CD2DD4"/>
    <w:rsid w:val="00CD2F5E"/>
    <w:rsid w:val="00CD787C"/>
    <w:rsid w:val="00CF00A8"/>
    <w:rsid w:val="00D024CB"/>
    <w:rsid w:val="00D03198"/>
    <w:rsid w:val="00D12083"/>
    <w:rsid w:val="00D14591"/>
    <w:rsid w:val="00D149A8"/>
    <w:rsid w:val="00D17280"/>
    <w:rsid w:val="00D214CF"/>
    <w:rsid w:val="00D24077"/>
    <w:rsid w:val="00D25C5C"/>
    <w:rsid w:val="00D27443"/>
    <w:rsid w:val="00D361FF"/>
    <w:rsid w:val="00D3760D"/>
    <w:rsid w:val="00D40796"/>
    <w:rsid w:val="00D44075"/>
    <w:rsid w:val="00D514B3"/>
    <w:rsid w:val="00D52401"/>
    <w:rsid w:val="00D524C1"/>
    <w:rsid w:val="00D56373"/>
    <w:rsid w:val="00D57BDB"/>
    <w:rsid w:val="00D62837"/>
    <w:rsid w:val="00D67030"/>
    <w:rsid w:val="00D676DF"/>
    <w:rsid w:val="00D7020B"/>
    <w:rsid w:val="00D718E0"/>
    <w:rsid w:val="00D722D0"/>
    <w:rsid w:val="00D75696"/>
    <w:rsid w:val="00D75DC7"/>
    <w:rsid w:val="00D8468F"/>
    <w:rsid w:val="00D97E3B"/>
    <w:rsid w:val="00DA0F5B"/>
    <w:rsid w:val="00DB3CBF"/>
    <w:rsid w:val="00DB5845"/>
    <w:rsid w:val="00DC1244"/>
    <w:rsid w:val="00DC5621"/>
    <w:rsid w:val="00DC6976"/>
    <w:rsid w:val="00DC7591"/>
    <w:rsid w:val="00DD5A85"/>
    <w:rsid w:val="00DE507E"/>
    <w:rsid w:val="00DF1064"/>
    <w:rsid w:val="00DF733C"/>
    <w:rsid w:val="00E00FD3"/>
    <w:rsid w:val="00E01F06"/>
    <w:rsid w:val="00E01F3E"/>
    <w:rsid w:val="00E02A84"/>
    <w:rsid w:val="00E02D0C"/>
    <w:rsid w:val="00E031B5"/>
    <w:rsid w:val="00E060A4"/>
    <w:rsid w:val="00E16D0B"/>
    <w:rsid w:val="00E320B6"/>
    <w:rsid w:val="00E34467"/>
    <w:rsid w:val="00E41C4F"/>
    <w:rsid w:val="00E5354F"/>
    <w:rsid w:val="00E577CC"/>
    <w:rsid w:val="00E60B84"/>
    <w:rsid w:val="00E619D8"/>
    <w:rsid w:val="00E63CEE"/>
    <w:rsid w:val="00E707B0"/>
    <w:rsid w:val="00E7183E"/>
    <w:rsid w:val="00E720BD"/>
    <w:rsid w:val="00E855F4"/>
    <w:rsid w:val="00E8736A"/>
    <w:rsid w:val="00E9001F"/>
    <w:rsid w:val="00E92B09"/>
    <w:rsid w:val="00E9462E"/>
    <w:rsid w:val="00E95468"/>
    <w:rsid w:val="00E9659E"/>
    <w:rsid w:val="00EA156B"/>
    <w:rsid w:val="00EB3380"/>
    <w:rsid w:val="00EB5320"/>
    <w:rsid w:val="00EB6DEA"/>
    <w:rsid w:val="00ED2D28"/>
    <w:rsid w:val="00ED318C"/>
    <w:rsid w:val="00EE109B"/>
    <w:rsid w:val="00EE37BD"/>
    <w:rsid w:val="00EE6C43"/>
    <w:rsid w:val="00EE7D8F"/>
    <w:rsid w:val="00EE7F17"/>
    <w:rsid w:val="00EF0430"/>
    <w:rsid w:val="00EF0ED7"/>
    <w:rsid w:val="00EF10B4"/>
    <w:rsid w:val="00EF18C6"/>
    <w:rsid w:val="00EF2C73"/>
    <w:rsid w:val="00EF6031"/>
    <w:rsid w:val="00F02938"/>
    <w:rsid w:val="00F06C73"/>
    <w:rsid w:val="00F0775A"/>
    <w:rsid w:val="00F10ECC"/>
    <w:rsid w:val="00F11AA3"/>
    <w:rsid w:val="00F141B5"/>
    <w:rsid w:val="00F163E3"/>
    <w:rsid w:val="00F209E3"/>
    <w:rsid w:val="00F2178A"/>
    <w:rsid w:val="00F21FE3"/>
    <w:rsid w:val="00F30122"/>
    <w:rsid w:val="00F306FF"/>
    <w:rsid w:val="00F339A8"/>
    <w:rsid w:val="00F349A8"/>
    <w:rsid w:val="00F42AE8"/>
    <w:rsid w:val="00F45C2F"/>
    <w:rsid w:val="00F564F4"/>
    <w:rsid w:val="00F56B93"/>
    <w:rsid w:val="00F60B58"/>
    <w:rsid w:val="00F674B3"/>
    <w:rsid w:val="00F72E87"/>
    <w:rsid w:val="00F73C28"/>
    <w:rsid w:val="00F7472E"/>
    <w:rsid w:val="00F75C74"/>
    <w:rsid w:val="00F765B9"/>
    <w:rsid w:val="00F80510"/>
    <w:rsid w:val="00F834C4"/>
    <w:rsid w:val="00F90DFC"/>
    <w:rsid w:val="00F940F3"/>
    <w:rsid w:val="00F954F1"/>
    <w:rsid w:val="00F97B0A"/>
    <w:rsid w:val="00FA2415"/>
    <w:rsid w:val="00FA65F7"/>
    <w:rsid w:val="00FB0291"/>
    <w:rsid w:val="00FB462B"/>
    <w:rsid w:val="00FB503B"/>
    <w:rsid w:val="00FB77B8"/>
    <w:rsid w:val="00FB7CFE"/>
    <w:rsid w:val="00FC3392"/>
    <w:rsid w:val="00FD008D"/>
    <w:rsid w:val="00FD45A7"/>
    <w:rsid w:val="00FE07FD"/>
    <w:rsid w:val="00FE4929"/>
    <w:rsid w:val="00FE6D46"/>
    <w:rsid w:val="00FE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C069F"/>
  <w15:chartTrackingRefBased/>
  <w15:docId w15:val="{8BAC11C2-7DEB-E24D-815B-6E1FB24F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C69"/>
    <w:pPr>
      <w:keepNext/>
      <w:keepLines/>
      <w:spacing w:before="240"/>
      <w:outlineLvl w:val="0"/>
    </w:pPr>
    <w:rPr>
      <w:rFonts w:cs="Calibri"/>
      <w:b/>
      <w:i/>
      <w:color w:val="2E74B5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C69"/>
    <w:pPr>
      <w:keepNext/>
      <w:keepLines/>
      <w:spacing w:before="40"/>
      <w:outlineLvl w:val="1"/>
    </w:pPr>
    <w:rPr>
      <w:rFonts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C0C69"/>
    <w:pPr>
      <w:outlineLvl w:val="0"/>
    </w:pPr>
    <w:rPr>
      <w:rFonts w:cs="Calibri"/>
      <w:b/>
      <w:i/>
      <w:color w:val="2E74B5"/>
      <w:kern w:val="0"/>
      <w:sz w:val="22"/>
      <w:szCs w:val="22"/>
      <w:lang w:val="en-US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C0C69"/>
    <w:pPr>
      <w:outlineLvl w:val="1"/>
    </w:pPr>
    <w:rPr>
      <w:rFonts w:cs="Calibri"/>
      <w:b/>
      <w:bCs/>
      <w:kern w:val="0"/>
      <w:sz w:val="22"/>
      <w:szCs w:val="22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C0C69"/>
  </w:style>
  <w:style w:type="paragraph" w:styleId="ListParagraph">
    <w:name w:val="List Paragraph"/>
    <w:basedOn w:val="Normal"/>
    <w:uiPriority w:val="34"/>
    <w:qFormat/>
    <w:rsid w:val="000C0C69"/>
    <w:pPr>
      <w:spacing w:after="160" w:line="259" w:lineRule="auto"/>
      <w:ind w:left="720"/>
      <w:contextualSpacing/>
    </w:pPr>
    <w:rPr>
      <w:kern w:val="0"/>
      <w:sz w:val="22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C0C6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0C69"/>
    <w:pPr>
      <w:tabs>
        <w:tab w:val="center" w:pos="4513"/>
        <w:tab w:val="right" w:pos="9026"/>
      </w:tabs>
    </w:pPr>
    <w:rPr>
      <w:kern w:val="0"/>
      <w:sz w:val="22"/>
      <w:szCs w:val="22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C0C69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0C69"/>
    <w:pPr>
      <w:tabs>
        <w:tab w:val="center" w:pos="4513"/>
        <w:tab w:val="right" w:pos="9026"/>
      </w:tabs>
    </w:pPr>
    <w:rPr>
      <w:kern w:val="0"/>
      <w:sz w:val="22"/>
      <w:szCs w:val="22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C0C69"/>
    <w:rPr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C0C69"/>
  </w:style>
  <w:style w:type="paragraph" w:styleId="NormalWeb">
    <w:name w:val="Normal (Web)"/>
    <w:basedOn w:val="Normal"/>
    <w:uiPriority w:val="99"/>
    <w:unhideWhenUsed/>
    <w:rsid w:val="000C0C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bidi="ne-NP"/>
      <w14:ligatures w14:val="none"/>
    </w:rPr>
  </w:style>
  <w:style w:type="character" w:styleId="Emphasis">
    <w:name w:val="Emphasis"/>
    <w:basedOn w:val="DefaultParagraphFont"/>
    <w:uiPriority w:val="20"/>
    <w:qFormat/>
    <w:rsid w:val="000C0C69"/>
    <w:rPr>
      <w:i/>
      <w:iCs/>
    </w:rPr>
  </w:style>
  <w:style w:type="table" w:styleId="TableGrid">
    <w:name w:val="Table Grid"/>
    <w:basedOn w:val="TableNormal"/>
    <w:uiPriority w:val="39"/>
    <w:rsid w:val="000C0C69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0C0C69"/>
    <w:rPr>
      <w:kern w:val="0"/>
      <w:sz w:val="22"/>
      <w:szCs w:val="20"/>
      <w:lang w:val="en-US" w:bidi="ne-NP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0C0C69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0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C69"/>
    <w:pPr>
      <w:spacing w:after="160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C6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C69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C6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6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0C0C69"/>
    <w:rPr>
      <w:kern w:val="0"/>
      <w:sz w:val="22"/>
      <w:szCs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C0C69"/>
    <w:rPr>
      <w:color w:val="605E5C"/>
      <w:shd w:val="clear" w:color="auto" w:fill="E1DFDD"/>
    </w:r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0C0C69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0C0C69"/>
    <w:rPr>
      <w:kern w:val="0"/>
      <w:sz w:val="22"/>
      <w:szCs w:val="22"/>
      <w:lang w:val="en-GB"/>
      <w14:ligatures w14:val="none"/>
    </w:rPr>
  </w:style>
  <w:style w:type="paragraph" w:customStyle="1" w:styleId="pf0">
    <w:name w:val="pf0"/>
    <w:basedOn w:val="Normal"/>
    <w:rsid w:val="000C0C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bidi="ne-NP"/>
      <w14:ligatures w14:val="none"/>
    </w:rPr>
  </w:style>
  <w:style w:type="character" w:customStyle="1" w:styleId="cf01">
    <w:name w:val="cf01"/>
    <w:basedOn w:val="DefaultParagraphFont"/>
    <w:rsid w:val="000C0C69"/>
    <w:rPr>
      <w:rFonts w:ascii="Segoe UI" w:hAnsi="Segoe UI" w:cs="Segoe UI" w:hint="default"/>
      <w:sz w:val="18"/>
      <w:szCs w:val="18"/>
    </w:rPr>
  </w:style>
  <w:style w:type="table" w:customStyle="1" w:styleId="PlainTable51">
    <w:name w:val="Plain Table 51"/>
    <w:basedOn w:val="TableNormal"/>
    <w:next w:val="PlainTable5"/>
    <w:uiPriority w:val="45"/>
    <w:rsid w:val="000C0C69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rFonts w:ascii="Calibri Light" w:eastAsia="DengXian Light" w:hAnsi="Calibri Light" w:cs="Mangal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Mangal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Mangal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Mangal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C0C6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0C69"/>
    <w:rPr>
      <w:rFonts w:cs="Calibri"/>
      <w:b/>
      <w:i/>
      <w:color w:val="2E74B5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C0C69"/>
    <w:rPr>
      <w:rFonts w:cs="Calibri"/>
      <w:b/>
      <w:bCs/>
      <w:lang w:val="en-US"/>
    </w:rPr>
  </w:style>
  <w:style w:type="table" w:customStyle="1" w:styleId="PlainTable31">
    <w:name w:val="Plain Table 31"/>
    <w:basedOn w:val="TableNormal"/>
    <w:next w:val="PlainTable3"/>
    <w:uiPriority w:val="43"/>
    <w:rsid w:val="000C0C69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0C0C69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0C69"/>
  </w:style>
  <w:style w:type="table" w:styleId="PlainTable2">
    <w:name w:val="Plain Table 2"/>
    <w:basedOn w:val="TableNormal"/>
    <w:uiPriority w:val="42"/>
    <w:rsid w:val="000C0C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C0C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0C0C6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C0C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0C0C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C0C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3">
    <w:name w:val="Plain Table 3"/>
    <w:basedOn w:val="TableNormal"/>
    <w:uiPriority w:val="43"/>
    <w:rsid w:val="000C0C6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C0C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uiPriority w:val="1"/>
    <w:qFormat/>
    <w:rsid w:val="000A1E2C"/>
    <w:pPr>
      <w:widowControl w:val="0"/>
      <w:autoSpaceDE w:val="0"/>
      <w:autoSpaceDN w:val="0"/>
      <w:spacing w:before="144"/>
      <w:ind w:left="114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07FCF"/>
    <w:rPr>
      <w:kern w:val="0"/>
      <w:sz w:val="22"/>
      <w:szCs w:val="22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07FC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815218-EFA0-F84C-A73F-3860CCFEE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5-07-03T04:48:00Z</dcterms:created>
  <dcterms:modified xsi:type="dcterms:W3CDTF">2025-10-02T08:54:00Z</dcterms:modified>
</cp:coreProperties>
</file>